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27554" w14:textId="5B4DA94E" w:rsidR="00554D4E" w:rsidRDefault="00554D4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585C47D" wp14:editId="6151205C">
            <wp:extent cx="5274310" cy="230598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5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509A0" w14:textId="77777777" w:rsidR="00E4072C" w:rsidRPr="00E948DF" w:rsidRDefault="00E4072C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3A4D910" w14:textId="68ECF3A9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948DF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1</w:t>
      </w:r>
      <w:r w:rsidRPr="00E948DF">
        <w:rPr>
          <w:rFonts w:ascii="Times New Roman" w:eastAsia="宋体" w:hAnsi="Times New Roman" w:cs="Times New Roman"/>
          <w:kern w:val="0"/>
          <w:sz w:val="24"/>
          <w:szCs w:val="24"/>
        </w:rPr>
        <w:t xml:space="preserve">. Creative insight scores (defined by the mean </w:t>
      </w:r>
      <w:r w:rsidR="004D0D4E">
        <w:rPr>
          <w:rFonts w:ascii="Times New Roman" w:eastAsia="宋体" w:hAnsi="Times New Roman" w:cs="Times New Roman"/>
          <w:kern w:val="0"/>
          <w:sz w:val="24"/>
          <w:szCs w:val="24"/>
        </w:rPr>
        <w:t xml:space="preserve">correct </w:t>
      </w:r>
      <w:bookmarkStart w:id="0" w:name="_GoBack"/>
      <w:bookmarkEnd w:id="0"/>
      <w:r w:rsidRPr="00E948DF">
        <w:rPr>
          <w:rFonts w:ascii="Times New Roman" w:eastAsia="宋体" w:hAnsi="Times New Roman" w:cs="Times New Roman"/>
          <w:kern w:val="0"/>
          <w:sz w:val="24"/>
          <w:szCs w:val="24"/>
        </w:rPr>
        <w:t xml:space="preserve">response </w:t>
      </w:r>
      <w:r w:rsidR="00E4072C">
        <w:rPr>
          <w:rFonts w:ascii="Times New Roman" w:eastAsia="宋体" w:hAnsi="Times New Roman" w:cs="Times New Roman"/>
          <w:kern w:val="0"/>
          <w:sz w:val="24"/>
          <w:szCs w:val="24"/>
        </w:rPr>
        <w:t>rate</w:t>
      </w:r>
      <w:r w:rsidRPr="00E948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both creative chunks decomposition) showed </w:t>
      </w:r>
      <w:r w:rsidR="00A82D3C">
        <w:rPr>
          <w:rFonts w:ascii="Times New Roman" w:eastAsia="宋体" w:hAnsi="Times New Roman" w:cs="Times New Roman"/>
          <w:kern w:val="0"/>
          <w:sz w:val="24"/>
          <w:szCs w:val="24"/>
        </w:rPr>
        <w:t>significant and positive</w:t>
      </w:r>
      <w:r w:rsidRPr="00E948DF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rrelation with ReHo in the</w:t>
      </w:r>
      <w:r w:rsidR="00542A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948DF">
        <w:rPr>
          <w:rFonts w:ascii="Times New Roman" w:eastAsia="宋体" w:hAnsi="Times New Roman" w:cs="Times New Roman"/>
          <w:kern w:val="0"/>
          <w:sz w:val="24"/>
          <w:szCs w:val="24"/>
        </w:rPr>
        <w:t>left AG/STG/IPL. Abbreviations: ReHo, regional homogeneity; STG, superior temporal gyrus; ACC, anterior cingulate cortex; CN, caudate nucleus; AG, angular gyrus; IPL, inferior parietal lobe.</w:t>
      </w:r>
      <w:r w:rsidR="00327D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762E23C" w14:textId="178DDD09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8654F74" w14:textId="21A5DCED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3192405" w14:textId="2687CF4D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3287DA3" w14:textId="0368A6B1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0CF8AEC" w14:textId="15116989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80A7287" w14:textId="23D88301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4268EA9" w14:textId="163BC64F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E33812B" w14:textId="68EF1880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78BC416" w14:textId="77777777" w:rsidR="00E948DF" w:rsidRPr="00E948DF" w:rsidRDefault="00E948D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E948DF" w:rsidRPr="00E94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71D3E" w14:textId="77777777" w:rsidR="00E13508" w:rsidRDefault="00E13508" w:rsidP="00E948DF">
      <w:r>
        <w:separator/>
      </w:r>
    </w:p>
  </w:endnote>
  <w:endnote w:type="continuationSeparator" w:id="0">
    <w:p w14:paraId="7E7AB97E" w14:textId="77777777" w:rsidR="00E13508" w:rsidRDefault="00E13508" w:rsidP="00E94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8A863" w14:textId="77777777" w:rsidR="00E13508" w:rsidRDefault="00E13508" w:rsidP="00E948DF">
      <w:r>
        <w:separator/>
      </w:r>
    </w:p>
  </w:footnote>
  <w:footnote w:type="continuationSeparator" w:id="0">
    <w:p w14:paraId="1F2AEC2C" w14:textId="77777777" w:rsidR="00E13508" w:rsidRDefault="00E13508" w:rsidP="00E94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A9"/>
    <w:rsid w:val="00173D11"/>
    <w:rsid w:val="00327D2B"/>
    <w:rsid w:val="004D0D4E"/>
    <w:rsid w:val="00542AD5"/>
    <w:rsid w:val="00554D4E"/>
    <w:rsid w:val="006E636E"/>
    <w:rsid w:val="00774A3B"/>
    <w:rsid w:val="00A43401"/>
    <w:rsid w:val="00A82D3C"/>
    <w:rsid w:val="00E13508"/>
    <w:rsid w:val="00E4072C"/>
    <w:rsid w:val="00E948DF"/>
    <w:rsid w:val="00FB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1235AD"/>
  <w15:chartTrackingRefBased/>
  <w15:docId w15:val="{DBEE01D4-E0EA-4330-BC17-52C52D71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8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ao lin</dc:creator>
  <cp:keywords/>
  <dc:description/>
  <cp:lastModifiedBy>jiabao lin</cp:lastModifiedBy>
  <cp:revision>9</cp:revision>
  <dcterms:created xsi:type="dcterms:W3CDTF">2018-04-23T10:15:00Z</dcterms:created>
  <dcterms:modified xsi:type="dcterms:W3CDTF">2018-04-23T22:44:00Z</dcterms:modified>
</cp:coreProperties>
</file>